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bookmarkStart w:id="0" w:name="_Hlk60130244"/>
      <w:bookmarkEnd w:id="0"/>
      <w:r>
        <w:rPr>
          <w:rFonts w:cs="Times New Roman" w:ascii="Times New Roman" w:hAnsi="Times New Roman"/>
          <w:b/>
          <w:sz w:val="24"/>
        </w:rPr>
        <w:t>Transcript</w:t>
      </w:r>
      <w:r>
        <w:rPr>
          <w:rFonts w:cs="Times New Roman" w:ascii="Times New Roman" w:hAnsi="Times New Roman"/>
          <w:b/>
          <w:sz w:val="24"/>
        </w:rPr>
        <w:t xml:space="preserve"> and protein</w:t>
      </w:r>
      <w:r>
        <w:rPr>
          <w:rFonts w:cs="Times New Roman" w:ascii="Times New Roman" w:hAnsi="Times New Roman"/>
          <w:b/>
          <w:sz w:val="24"/>
        </w:rPr>
        <w:t xml:space="preserve"> profiling provides insights into the molecular mechanisms </w:t>
      </w:r>
      <w:r>
        <w:rPr>
          <w:rFonts w:cs="Times New Roman" w:ascii="Times New Roman" w:hAnsi="Times New Roman"/>
          <w:b/>
          <w:sz w:val="24"/>
        </w:rPr>
        <w:t xml:space="preserve">of </w:t>
      </w:r>
      <w:r>
        <w:rPr>
          <w:rFonts w:cs="Times New Roman" w:ascii="Times New Roman" w:hAnsi="Times New Roman"/>
          <w:b/>
          <w:sz w:val="24"/>
        </w:rPr>
        <w:t>harvesting-induced latex production in rubber trees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bookmarkStart w:id="1" w:name="_Hlk60130244"/>
      <w:bookmarkEnd w:id="1"/>
      <w:r>
        <w:rPr>
          <w:rFonts w:cs="Times New Roman" w:ascii="Times New Roman" w:hAnsi="Times New Roman"/>
        </w:rPr>
        <w:t>Yujie Fa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yan Qi</w:t>
      </w:r>
      <w:r>
        <w:rPr>
          <w:rFonts w:cs="Times New Roman" w:ascii="Times New Roman" w:hAnsi="Times New Roman"/>
          <w:vertAlign w:val="superscript"/>
        </w:rPr>
        <w:t>1, +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Xiaohu Xia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, Heping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xian L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acheng Hu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anghua Y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engmin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n T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aorong T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*</w:t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仿宋"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>Natural Rubber Cooperative Innovation Center of Hainan Province &amp; Ministry of Education of PR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inan University, Haikou 570228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Rubber Research Institute, Chinese Academy of Tropical Agricultural Sciences, Haikou 571101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+</w:t>
      </w:r>
      <w:r>
        <w:rPr>
          <w:rFonts w:cs="Times New Roman" w:ascii="Times New Roman" w:hAnsi="Times New Roman"/>
          <w:bCs/>
        </w:rPr>
        <w:t xml:space="preserve"> These authors </w:t>
      </w:r>
      <w:r>
        <w:rPr>
          <w:rFonts w:cs="Times New Roman" w:ascii="Times New Roman" w:hAnsi="Times New Roman"/>
          <w:bCs/>
        </w:rPr>
        <w:t xml:space="preserve">have </w:t>
      </w:r>
      <w:r>
        <w:rPr>
          <w:rFonts w:cs="Times New Roman" w:ascii="Times New Roman" w:hAnsi="Times New Roman"/>
          <w:bCs/>
        </w:rPr>
        <w:t>contributed equally to this work.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*</w:t>
      </w:r>
      <w:r>
        <w:rPr>
          <w:rFonts w:cs="Times New Roman" w:ascii="Times New Roman" w:hAnsi="Times New Roman"/>
          <w:bCs/>
        </w:rPr>
        <w:t xml:space="preserve"> C</w:t>
      </w:r>
      <w:r>
        <w:rPr>
          <w:rFonts w:cs="Times New Roman" w:ascii="Times New Roman" w:hAnsi="Times New Roman"/>
          <w:bCs/>
        </w:rPr>
        <w:t>orrespondence</w:t>
      </w:r>
      <w:r>
        <w:rPr>
          <w:rFonts w:cs="Times New Roman" w:ascii="Times New Roman" w:hAnsi="Times New Roman"/>
          <w:bCs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Cs/>
          </w:rPr>
          <w:t>chaorongtang@126.com</w:t>
        </w:r>
      </w:hyperlink>
      <w:r>
        <w:rPr>
          <w:rFonts w:cs="Times New Roman" w:ascii="Times New Roman" w:hAnsi="Times New Roman"/>
          <w:bCs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</w:rPr>
          <w:t>chaorongtang@hainanu.edu.cn</w:t>
        </w:r>
      </w:hyperlink>
      <w:r>
        <w:rPr>
          <w:rFonts w:cs="Times New Roman" w:ascii="Times New Roman" w:hAnsi="Times New Roman"/>
          <w:bCs/>
        </w:rPr>
        <w:t>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5. qRT-PCR primers for latex regeneration related DE-TDFs and internal control </w:t>
      </w:r>
      <w:r>
        <w:rPr>
          <w:rFonts w:cs="Times New Roman" w:ascii="Times New Roman" w:hAnsi="Times New Roman"/>
          <w:b/>
          <w:bCs/>
          <w:i/>
          <w:iCs/>
          <w:szCs w:val="21"/>
        </w:rPr>
        <w:t>Hb</w:t>
      </w:r>
      <w:r>
        <w:rPr>
          <w:rFonts w:cs="Times New Roman" w:ascii="Times New Roman" w:hAnsi="Times New Roman"/>
          <w:b/>
          <w:bCs/>
          <w:i/>
          <w:szCs w:val="21"/>
        </w:rPr>
        <w:t>YLS8</w:t>
      </w:r>
      <w:r>
        <w:rPr>
          <w:rFonts w:cs="Times New Roman" w:ascii="Times New Roman" w:hAnsi="Times New Roman"/>
          <w:b/>
          <w:bCs/>
          <w:szCs w:val="21"/>
        </w:rPr>
        <w:t xml:space="preserve"> gene</w:t>
      </w:r>
    </w:p>
    <w:tbl>
      <w:tblPr>
        <w:tblW w:w="8345" w:type="dxa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57" w:type="dxa"/>
        </w:tblCellMar>
      </w:tblPr>
      <w:tblGrid>
        <w:gridCol w:w="922"/>
        <w:gridCol w:w="3124"/>
        <w:gridCol w:w="3170"/>
        <w:gridCol w:w="1129"/>
      </w:tblGrid>
      <w:tr>
        <w:trPr>
          <w:tblHeader w:val="true"/>
        </w:trPr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-TDFs</w:t>
            </w:r>
          </w:p>
        </w:tc>
        <w:tc>
          <w:tcPr>
            <w:tcW w:w="31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ward prime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sequence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’-3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fr-FR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fr-FR"/>
              </w:rPr>
              <w:t>everse prime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fr-FR"/>
              </w:rPr>
              <w:t xml:space="preserve"> sequence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fr-FR"/>
              </w:rPr>
              <w:t>5’-3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fr-FR"/>
              </w:rPr>
              <w:t>)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ngth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7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CATGGAGTCGTATTCTGG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AAAGTAAGTAGTTGCTCAGA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0-2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TGTGGTGAAGACCGTG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CGAGTAAGTTTGGGCAG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6-2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AAAGGAAGGGTAAACA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AAGGTGAAGCAGGAGA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7-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TGCATCTATCTTGAGGTG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GTTACGGAGAGTAGCG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9-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CGTAATGCAGCCAAAAG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GTGCCTGGAAAGATAAG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0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CAACTTATGCTGTGACT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CCGTGCTGTCTACAAACT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8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CATCAAGATAGCCAAAG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ACCCACAATCAACGCCT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2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AATAACTGCCACTGAGGAAT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AACACCTATCAGGCGACT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5-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GTACTCTTGGCAAAAC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CTGTGGCTGATGCTCT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6-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CAATCTGCACTTCTGGA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GAAGGCAAAGCAGGTTA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2-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TGAACATTGGAAGCCGT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CCTAGCCATACTGGAAG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5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TCCGTTCCAAAATCCT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ATCGCTTCTTTCTACC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6-6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CCACACTGCTCAAGAAT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CGTCCTCTGGAAGAATA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6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GCAGATGGCGTAAAAC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CAATGAAACTGATGAA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9-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CGCCCACTTGTGATT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TTTGCCGTCTACTTTACTC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5-6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GTGCTTTCTTAGGGCT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GTAGTGGCGATACTCAGGA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8-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GAACGATTAGGAGACA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ATCCTTTCACCTCAAC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9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TCTGAGCCTTGACGACCT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GAATCCAAATCCACCAT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8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CCTTTTTCCTATTTGCTG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CTAAGATTTTCTCAACCTCC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5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TTCTAAAGCCTTCACGA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TGAGAATCTGGACAAT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7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AGCCAGATAAGGAAACC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CTGAAACCTGAAGACAT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1-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TCATCTGGTCTTGCTTGT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TGGTTGTTGGGCATTA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6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TGGCTGAAGAGGTGGAG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GCATAAAGGTAGAGAGTTGA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7-2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ATCAATATGCGTTGGTAGGT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TGAAGATTCTCAGGCAAC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9-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GCACAGAATGTTGAAA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GACTGAGATGCAAGTTGA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5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TCCATGATGTTCCCAATA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ATAGCGAAGTACAAGAGTGA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7-7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GATTGGTGCTTTCTTATG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TTGTAGCTTTGCGGCAT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8-2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TCTGGCAGCACTTACC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TCTCATCCTTTCAACTGG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GCAGTGCTGTAAAGATAGGT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GTTCGGATAATAGTTGCT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5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AATCAAGTGTGCTTTCC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AGCCACTGATGTTGC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5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ATTTATTCTCATTATGAAC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TGTAGGTGCCACACTCT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7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GCTGGTGACTCATTTGTAG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CTTTCTTGGTGGTTGTA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6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TCAGAAGTCTCATCCCAAG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CACAAGGTCAGTTTTATTTCC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7-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CCCTGCCTTGGTAAACT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CTCAATGTGTTGCATCTT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8-3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CTCACAATGACTGCTGC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ACCGGACTACATCCACAAA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5-4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TGCCTTCAACTTTCCTGC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GTGACACTGTTCTCTTAT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7-1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AAGTTTCCCATCGTAAT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ATGGCTGCTAACTGCTGC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bYLS8</w:t>
            </w:r>
          </w:p>
        </w:tc>
        <w:tc>
          <w:tcPr>
            <w:tcW w:w="3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GTCGTCATCCGATTC</w:t>
            </w:r>
          </w:p>
        </w:tc>
        <w:tc>
          <w:tcPr>
            <w:tcW w:w="3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CACCTCAGTGATGTC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</w:tr>
    </w:tbl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sz w:val="18"/>
          <w:szCs w:val="18"/>
        </w:rPr>
        <w:t xml:space="preserve">a): </w:t>
      </w:r>
      <w:r>
        <w:rPr>
          <w:rFonts w:cs="Times New Roman" w:ascii="Times New Roman" w:hAnsi="Times New Roman"/>
          <w:sz w:val="18"/>
          <w:szCs w:val="18"/>
        </w:rPr>
        <w:t>The length of fragmen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mplified by 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</w:rPr>
        <w:t>RT-PCR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orongtang@126.com" TargetMode="External"/><Relationship Id="rId3" Type="http://schemas.openxmlformats.org/officeDocument/2006/relationships/hyperlink" Target="mailto:chaorongtang@hainan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27:00Z</dcterms:created>
  <dc:creator>Administrator</dc:creator>
  <dc:description/>
  <cp:keywords/>
  <dc:language>en-US</dc:language>
  <cp:lastModifiedBy>dell</cp:lastModifiedBy>
  <dcterms:modified xsi:type="dcterms:W3CDTF">2021-08-10T02:15:00Z</dcterms:modified>
  <cp:revision>37</cp:revision>
  <dc:subject/>
  <dc:title/>
</cp:coreProperties>
</file>